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194" w:rsidRPr="00443987" w:rsidRDefault="005F4194" w:rsidP="005F4194">
      <w:pPr>
        <w:ind w:right="-142" w:firstLine="0"/>
        <w:rPr>
          <w:lang w:val="en-US"/>
        </w:rPr>
      </w:pPr>
      <w:r>
        <w:rPr>
          <w:b/>
          <w:lang w:val="en-US"/>
        </w:rPr>
        <w:t>Supplemental Table 3</w:t>
      </w:r>
      <w:r w:rsidRPr="00443987">
        <w:rPr>
          <w:b/>
          <w:lang w:val="en-US"/>
        </w:rPr>
        <w:t>:</w:t>
      </w:r>
      <w:r w:rsidRPr="00443987">
        <w:rPr>
          <w:lang w:val="en-US"/>
        </w:rPr>
        <w:t xml:space="preserve"> List of deregulated genes in </w:t>
      </w:r>
      <w:r w:rsidRPr="00910394">
        <w:rPr>
          <w:i/>
          <w:lang w:val="en-US"/>
        </w:rPr>
        <w:t>Rspo1</w:t>
      </w:r>
      <w:r w:rsidRPr="00443987">
        <w:rPr>
          <w:vertAlign w:val="superscript"/>
          <w:lang w:val="en-US"/>
        </w:rPr>
        <w:t>-/-</w:t>
      </w:r>
      <w:r>
        <w:rPr>
          <w:lang w:val="en-US"/>
        </w:rPr>
        <w:t xml:space="preserve"> </w:t>
      </w:r>
      <w:r w:rsidRPr="00443987">
        <w:rPr>
          <w:i/>
          <w:lang w:val="en-US"/>
        </w:rPr>
        <w:t>versus</w:t>
      </w:r>
      <w:r>
        <w:rPr>
          <w:lang w:val="en-US"/>
        </w:rPr>
        <w:t xml:space="preserve"> WT samples at pregnancy day-12</w:t>
      </w:r>
    </w:p>
    <w:tbl>
      <w:tblPr>
        <w:tblW w:w="9656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900"/>
        <w:gridCol w:w="2300"/>
        <w:gridCol w:w="2255"/>
        <w:gridCol w:w="1784"/>
        <w:gridCol w:w="1417"/>
      </w:tblGrid>
      <w:tr w:rsidR="005F4194" w:rsidRPr="005F4194" w:rsidTr="005F4194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ffymetrix</w:t>
            </w:r>
            <w:proofErr w:type="spellEnd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Probe Set ID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RNA</w:t>
            </w:r>
            <w:proofErr w:type="spellEnd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Accession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old</w:t>
            </w:r>
            <w:proofErr w:type="spellEnd"/>
            <w:r w:rsidRPr="005F419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hange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jb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03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1093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41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1,4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abp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86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17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0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hrdl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52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370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6,6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Wap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42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70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18,3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gs8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07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638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9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14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ao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75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389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13,8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Olah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97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92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2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13,5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Pigr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495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08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10,6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gs1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073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26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9,2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jb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03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12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7,8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1286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158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9791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7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730005E14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06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R_03067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7,1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tp2c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59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692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6,8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hlha1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73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80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6,7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9a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458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708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6,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nkrd2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71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42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6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Gldc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69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859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6,5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r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187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80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3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6,4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uox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869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39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5,8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1086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52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10045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5,7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spo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80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868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9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pp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37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26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9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1038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82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10071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9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7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apk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597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63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6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tx1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64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658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5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Apln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6043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91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5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yt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606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188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6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4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tp6v1c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95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5963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3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4,3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16a1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71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83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9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uox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54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9929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7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olr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60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03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7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5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10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981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6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uc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51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8045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6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crg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18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13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6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6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rrc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30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8135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9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5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am20c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68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056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5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pobec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533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10042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9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Gzmb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03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54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6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nase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95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27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3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dap1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83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489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3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l2l1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49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4295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3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mprss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30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40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8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3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am46c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06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4295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2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200002K05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32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05578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1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 xml:space="preserve">Kcnk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170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352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5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0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rd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31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088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3,0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cdc64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4231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5378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9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aiap2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55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583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9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730002M21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41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9931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idt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95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5941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tc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69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314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8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Hhipl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81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017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2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8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am20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24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5378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8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Rogdi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74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318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8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Kctd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50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1243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8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Bspry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529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865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gfb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09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36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ited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772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956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9130230L23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02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R_02796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5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Cytip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8280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920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630090E17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87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7350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nkrd5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14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527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5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kbp1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22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416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cgb1c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869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9974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nfrsf1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059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86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41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csl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6070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20762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6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6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lcxd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97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3448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6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eig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97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57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6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6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l18r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458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36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6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Npnt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22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352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6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Ovo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51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993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6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ik3c2g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247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20768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5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r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09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80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5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30a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89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967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4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5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t6ga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47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93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5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Tfrc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50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63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5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pr11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452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377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5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l2l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228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577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Kcnn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087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43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sn1s2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28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97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6a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90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004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tp7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74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51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1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nf20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189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348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pol7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01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941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c2n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21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892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2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am189a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67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1417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rim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755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5316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010011I20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89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591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00568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19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00568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38a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67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380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 xml:space="preserve">1700040L02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98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08790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uc2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908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607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2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Upb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40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399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ot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78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32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ult1d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11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677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pr172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492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964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810459M11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480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4499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lml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74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741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1700012B07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24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703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bx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06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481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glyrp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05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40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1247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47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6672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0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rh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49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6140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c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31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49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9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imd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54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6135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6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ldn8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406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877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dhr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88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2263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9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Ehhadh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85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373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Liph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85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8389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2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Hlf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97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56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n3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35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869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1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aaladl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75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XM_91083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3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usd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24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479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9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d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40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85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0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pnb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10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67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cd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33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445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lovl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70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900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tpn2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497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97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cbd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89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006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rabp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31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75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gsf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71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7788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5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yo5c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71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8132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4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1004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75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8133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Tnik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113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691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d8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852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65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Arhgdig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492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11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3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4930451G09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33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9045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h3y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51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70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mprss1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48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1337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3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y6g6d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5041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347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ast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180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517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ab4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639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00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0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9930023K05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413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64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0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Aass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333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93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9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lf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41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12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8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am108c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52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372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 xml:space="preserve">Sema4d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92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66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,0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ucb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65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3047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tat5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11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48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4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smd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72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5317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Hmcn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866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2472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nxa8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40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47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sc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576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88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kd1l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42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5529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damts1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19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2413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6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100a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38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31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gsf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18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360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dga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060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K16363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lovl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53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894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j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317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28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1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damts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94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8112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9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asp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78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739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6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dk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79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07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ol3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460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93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44a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445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355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9530053A07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14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6465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6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at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922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2446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0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Inhbb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71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38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1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lod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78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4291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rhgap4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81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4501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35f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65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543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cdc14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842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4954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ol1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04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74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3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add45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49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65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4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ol1a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62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74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tra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58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29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2810055G20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659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687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mp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35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34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pn8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24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089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phb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45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14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4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gs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83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06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8Ertd82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13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91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0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Hpgd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18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27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0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930038C07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880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39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ol5a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5430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73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1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tnnd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34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72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993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77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06674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3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Krt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70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307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1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Pappa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54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136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rpv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434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241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kd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05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818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ldn10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70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138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 xml:space="preserve">Gm1048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79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K14292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Ucma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90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1355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rpm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203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524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ace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72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951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3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dam1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86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40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4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tng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146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069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Hey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85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9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13a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88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241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cna1g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99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78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lox12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78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68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Hey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72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42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oxd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21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150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6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Areg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318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7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4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tv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149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81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8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4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6a1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61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532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4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ldh1a3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44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5308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4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4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F52916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956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F52916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4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Emb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73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33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Pof1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6064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8157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tmr7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83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4069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0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oxi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851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390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8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Myb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819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84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v2b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46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10975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dh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576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66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02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rispld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4499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3140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5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sg1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541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07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5a8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56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42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eacam2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507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783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0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Dsp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46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384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39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Ugt8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19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167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0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6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asgef1c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756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90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1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tih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800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58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9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991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780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K03588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apn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6071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60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5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hlhe4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927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446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Hp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16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7370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nfaip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86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939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m26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27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3324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2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9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3hdml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83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9933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96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9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Wfdc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85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632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3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Vcan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109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8124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4921506M07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9586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C10048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2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it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217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880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ipc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028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686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7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Gna14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618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13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1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gr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373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11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40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2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 xml:space="preserve">Samd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6777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727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6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2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ited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6060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770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3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2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sm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728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361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59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Ptn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39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97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5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cdc12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385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1081665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5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4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oxa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0050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0825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97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4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rabp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854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349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7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Spib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628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986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2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08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ut9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118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24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69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1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lic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369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7246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88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Them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9401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5416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74E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2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t8sia6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8023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4583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14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4,5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Slco1a5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5490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13086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78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26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Msln</w:t>
            </w:r>
            <w:proofErr w:type="spellEnd"/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490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8857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3,02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6,54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ybrd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7275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28593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5,27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1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Fbn2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5899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18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,43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7,37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ect1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4218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M_01070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51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8,65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530030P08Rik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103751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ENSMUST00000101381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,87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F4194">
              <w:rPr>
                <w:rFonts w:ascii="Calibri" w:eastAsia="Times New Roman" w:hAnsi="Calibri" w:cs="Times New Roman"/>
                <w:color w:val="000000"/>
                <w:lang w:eastAsia="fr-FR"/>
              </w:rPr>
              <w:t>23,23</w:t>
            </w:r>
          </w:p>
        </w:tc>
      </w:tr>
      <w:tr w:rsidR="005F4194" w:rsidRPr="005F4194" w:rsidTr="005F419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94" w:rsidRPr="005F4194" w:rsidRDefault="005F4194" w:rsidP="005F4194">
            <w:pPr>
              <w:spacing w:after="0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</w:tr>
    </w:tbl>
    <w:p w:rsidR="005F4194" w:rsidRDefault="005F4194"/>
    <w:sectPr w:rsidR="005F4194" w:rsidSect="00ED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F4194"/>
    <w:rsid w:val="000831E9"/>
    <w:rsid w:val="005F4194"/>
    <w:rsid w:val="00C24FEE"/>
    <w:rsid w:val="00CD36EC"/>
    <w:rsid w:val="00ED6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F419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F4194"/>
    <w:rPr>
      <w:color w:val="800080"/>
      <w:u w:val="single"/>
    </w:rPr>
  </w:style>
  <w:style w:type="paragraph" w:customStyle="1" w:styleId="xl63">
    <w:name w:val="xl63"/>
    <w:basedOn w:val="Normal"/>
    <w:rsid w:val="005F419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4">
    <w:name w:val="xl64"/>
    <w:basedOn w:val="Normal"/>
    <w:rsid w:val="005F419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5">
    <w:name w:val="xl65"/>
    <w:basedOn w:val="Normal"/>
    <w:rsid w:val="005F4194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5F4194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5F4194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5F4194"/>
    <w:pP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5F41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5F41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="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6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07</Words>
  <Characters>9390</Characters>
  <Application>Microsoft Office Word</Application>
  <DocSecurity>0</DocSecurity>
  <Lines>78</Lines>
  <Paragraphs>22</Paragraphs>
  <ScaleCrop>false</ScaleCrop>
  <Company>INRA - UMR GABI</Company>
  <LinksUpToDate>false</LinksUpToDate>
  <CharactersWithSpaces>1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1</cp:revision>
  <dcterms:created xsi:type="dcterms:W3CDTF">2015-01-23T16:55:00Z</dcterms:created>
  <dcterms:modified xsi:type="dcterms:W3CDTF">2015-01-23T16:56:00Z</dcterms:modified>
</cp:coreProperties>
</file>